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8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tempera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growth rates </w:t>
      </w:r>
      <w:r>
        <w:rPr>
          <w:rFonts w:hint="eastAsia" w:ascii="Times New Roman" w:hAnsi="Times New Roman" w:cs="Times New Roman"/>
          <w:color w:val="auto"/>
        </w:rPr>
        <w:t xml:space="preserve">in North America for the period of 2015-2100 based on CMIP6 projections by using the constrained future annual precipitat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growth rates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60"/>
        <w:gridCol w:w="1798"/>
        <w:gridCol w:w="1575"/>
        <w:gridCol w:w="1575"/>
        <w:gridCol w:w="1575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restart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Constrained futur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precipitation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rowth rate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verestimated fu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tempera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02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227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8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6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7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6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13.3%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0.2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17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678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95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05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62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4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.9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983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834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1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1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31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0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.3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297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70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97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10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1</w:t>
            </w:r>
          </w:p>
        </w:tc>
        <w:tc>
          <w:tcPr>
            <w:tcW w:w="157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2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8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2903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303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8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6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5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.4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01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712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9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0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5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9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3.8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9569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869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1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1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7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.3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2691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591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97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1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3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8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5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9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45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15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8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5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5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9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3.7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74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548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9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0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8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7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0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.8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074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742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1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7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.6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392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26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97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1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87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7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0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7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12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226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8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42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62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1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.9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31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610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9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0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6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78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1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5.7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004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64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1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4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6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.0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319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90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97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1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84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78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4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2 %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60153A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8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